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7"/>
        <w:gridCol w:w="3415"/>
        <w:gridCol w:w="2032"/>
        <w:gridCol w:w="869"/>
        <w:gridCol w:w="2137"/>
      </w:tblGrid>
      <w:tr w:rsidR="004D0F2B" w:rsidRPr="004D0F2B" w14:paraId="19C0ECD9" w14:textId="77777777" w:rsidTr="004D0F2B">
        <w:trPr>
          <w:trHeight w:val="8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4FC74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an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75C38F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Author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C217D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rresponding Auth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D7866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it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0BF8A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an citations per year</w:t>
            </w:r>
          </w:p>
        </w:tc>
      </w:tr>
      <w:tr w:rsidR="004D0F2B" w:rsidRPr="004D0F2B" w14:paraId="613E7850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B00E6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E36A4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l-Ghazal, SK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32F89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l-Ghazal, S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35B49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1C20E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8.28</w:t>
            </w:r>
          </w:p>
        </w:tc>
      </w:tr>
      <w:tr w:rsidR="004D0F2B" w:rsidRPr="004D0F2B" w14:paraId="6ADF52DE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A7E1D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4EB57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ilkins, EG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5230C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ilkins, E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E7746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29231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.88</w:t>
            </w:r>
          </w:p>
        </w:tc>
      </w:tr>
      <w:tr w:rsidR="004D0F2B" w:rsidRPr="004D0F2B" w14:paraId="0270E56C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AEC3D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C58EB1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lderman, AK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FEE6D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lderman, A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A8212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0CC867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.16</w:t>
            </w:r>
          </w:p>
        </w:tc>
      </w:tr>
      <w:tr w:rsidR="004D0F2B" w:rsidRPr="004D0F2B" w14:paraId="19DFCD9D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E1715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858F8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Krueger, EA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A18DC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ierce, LJ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85F93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477852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.5</w:t>
            </w:r>
          </w:p>
        </w:tc>
      </w:tr>
      <w:tr w:rsidR="004D0F2B" w:rsidRPr="004D0F2B" w14:paraId="253B2FE9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FC21F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7010B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ueh, JH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FDE68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ee, B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42CB2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39EAD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9.53</w:t>
            </w:r>
          </w:p>
        </w:tc>
      </w:tr>
      <w:tr w:rsidR="004D0F2B" w:rsidRPr="004D0F2B" w14:paraId="06D5AC14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9C80C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C5C5D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lder, EE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013C1" w14:textId="77777777" w:rsidR="004D0F2B" w:rsidRPr="004D0F2B" w:rsidRDefault="004D0F2B" w:rsidP="004D0F2B">
            <w:pPr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Elder, E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A2C740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2D0EC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.3</w:t>
            </w:r>
          </w:p>
        </w:tc>
      </w:tr>
      <w:tr w:rsidR="004D0F2B" w:rsidRPr="004D0F2B" w14:paraId="0A4C0A34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7338A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10F6A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rdeiro, PG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91B58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rdeiro, P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ABD88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5FDF2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.24</w:t>
            </w:r>
          </w:p>
        </w:tc>
      </w:tr>
      <w:tr w:rsidR="004D0F2B" w:rsidRPr="004D0F2B" w14:paraId="5EBC0832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025D7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85E62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tisha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D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98EB3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ilkins, E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42C3E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1F760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5.35</w:t>
            </w:r>
          </w:p>
        </w:tc>
      </w:tr>
      <w:tr w:rsidR="004D0F2B" w:rsidRPr="004D0F2B" w14:paraId="74A75B4C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35CB3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82681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antosa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KB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9F6DC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usic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02126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496BC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4.86</w:t>
            </w:r>
          </w:p>
        </w:tc>
      </w:tr>
      <w:tr w:rsidR="004D0F2B" w:rsidRPr="004D0F2B" w14:paraId="352E22DB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66ADE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EB505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u, ES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349A7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lderman, A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D2E0F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CDD99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5.06</w:t>
            </w:r>
          </w:p>
        </w:tc>
      </w:tr>
      <w:tr w:rsidR="004D0F2B" w:rsidRPr="004D0F2B" w14:paraId="5F63B596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BF12B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FCEA4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ltahir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Y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7697C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ltahir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, Y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66FEB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07B37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8.83</w:t>
            </w:r>
          </w:p>
        </w:tc>
      </w:tr>
      <w:tr w:rsidR="004D0F2B" w:rsidRPr="004D0F2B" w14:paraId="1C916F3B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A15B6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F8EE8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usic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AL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FA1F10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usic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69F47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920F0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6.13</w:t>
            </w:r>
          </w:p>
        </w:tc>
      </w:tr>
      <w:tr w:rsidR="004D0F2B" w:rsidRPr="004D0F2B" w14:paraId="648DBE38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4EE52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788FE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arcourt, DM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F63DF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arcourt, D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7358F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E76BA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.5</w:t>
            </w:r>
          </w:p>
        </w:tc>
      </w:tr>
      <w:tr w:rsidR="004D0F2B" w:rsidRPr="004D0F2B" w14:paraId="20E29E4F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C765E7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D168C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chover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LR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76EB93" w14:textId="77777777" w:rsidR="004D0F2B" w:rsidRPr="004D0F2B" w:rsidRDefault="004D0F2B" w:rsidP="004D0F2B">
            <w:pPr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Schover</w:t>
            </w:r>
            <w:proofErr w:type="spellEnd"/>
            <w:r w:rsidRPr="004D0F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, L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3843D7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8F55FE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.63</w:t>
            </w:r>
          </w:p>
        </w:tc>
      </w:tr>
      <w:tr w:rsidR="004D0F2B" w:rsidRPr="004D0F2B" w14:paraId="469891B6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FF68C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21508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rdeiro, PG and McCarthy, C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ED81EA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rdeiro, P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DB5B6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100CD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.26</w:t>
            </w:r>
          </w:p>
        </w:tc>
      </w:tr>
      <w:tr w:rsidR="004D0F2B" w:rsidRPr="004D0F2B" w14:paraId="728450D2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1AD9C4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12E90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scherman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, JA et al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4158B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scherman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J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B370E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C11D1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.05</w:t>
            </w:r>
          </w:p>
        </w:tc>
      </w:tr>
      <w:tr w:rsidR="004D0F2B" w:rsidRPr="004D0F2B" w14:paraId="3A1E42F6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D7695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B1A5A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Jagsi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R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EE1EF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Jagsi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E7599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25E73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7.7</w:t>
            </w:r>
          </w:p>
        </w:tc>
      </w:tr>
      <w:tr w:rsidR="004D0F2B" w:rsidRPr="004D0F2B" w14:paraId="683EC9CF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BA166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B8B37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heehan, J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8898E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herman, K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51FEDA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AACB1C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.56</w:t>
            </w:r>
          </w:p>
        </w:tc>
      </w:tr>
      <w:tr w:rsidR="004D0F2B" w:rsidRPr="004D0F2B" w14:paraId="0A2A4912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D105D5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98AFB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Jagsi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R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5876A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Jagsi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8CB3E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9EC48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2.29</w:t>
            </w:r>
          </w:p>
        </w:tc>
      </w:tr>
      <w:tr w:rsidR="004D0F2B" w:rsidRPr="004D0F2B" w14:paraId="0CA2E8E3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1F2E3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F9C8B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engtson, BP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57589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engtson, B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AD7F7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C1EB5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.17</w:t>
            </w:r>
          </w:p>
        </w:tc>
      </w:tr>
      <w:tr w:rsidR="004D0F2B" w:rsidRPr="004D0F2B" w14:paraId="256B713E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D0BDA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C9DA9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ano, MT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932B6" w14:textId="77777777" w:rsidR="004D0F2B" w:rsidRPr="004D0F2B" w:rsidRDefault="004D0F2B" w:rsidP="004D0F2B">
            <w:pPr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Nano, M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B538C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0FD1F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3</w:t>
            </w:r>
          </w:p>
        </w:tc>
      </w:tr>
      <w:tr w:rsidR="004D0F2B" w:rsidRPr="004D0F2B" w14:paraId="0D4AE5A2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42F57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8F1F3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tisha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DM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6CCD9" w14:textId="77777777" w:rsidR="004D0F2B" w:rsidRPr="004D0F2B" w:rsidRDefault="004D0F2B" w:rsidP="004D0F2B">
            <w:pPr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Atisha</w:t>
            </w:r>
            <w:proofErr w:type="spellEnd"/>
            <w:r w:rsidRPr="004D0F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, D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D64F2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64FA9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.5</w:t>
            </w:r>
          </w:p>
        </w:tc>
      </w:tr>
      <w:tr w:rsidR="004D0F2B" w:rsidRPr="004D0F2B" w14:paraId="3B55B93A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582629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CB01D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orrow, M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D0B60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orrow, 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A1640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E46DD1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.09</w:t>
            </w:r>
          </w:p>
        </w:tc>
      </w:tr>
      <w:tr w:rsidR="004D0F2B" w:rsidRPr="004D0F2B" w14:paraId="066AE79B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AFB8CA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510B9B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aloua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MH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36F433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van den Tol, M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33FE3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6CEDE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.92</w:t>
            </w:r>
          </w:p>
        </w:tc>
      </w:tr>
      <w:tr w:rsidR="004D0F2B" w:rsidRPr="004D0F2B" w14:paraId="21EA5DE3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3C753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2A6D4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rora, NK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6C72B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rora, N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38047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D24D2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96</w:t>
            </w:r>
          </w:p>
        </w:tc>
      </w:tr>
      <w:tr w:rsidR="004D0F2B" w:rsidRPr="004D0F2B" w14:paraId="66EF2059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09FE3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299CF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ei, CH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F38BF0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usic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C6C0D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9FDED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5.78</w:t>
            </w:r>
          </w:p>
        </w:tc>
      </w:tr>
      <w:tr w:rsidR="004D0F2B" w:rsidRPr="004D0F2B" w14:paraId="22C56637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B8D975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B699F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rdeiro, PG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FC5DD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rdeiro, P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6859A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04860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.2</w:t>
            </w:r>
          </w:p>
        </w:tc>
      </w:tr>
      <w:tr w:rsidR="004D0F2B" w:rsidRPr="004D0F2B" w14:paraId="37A09135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F0F92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5015F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hen, CM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26F3C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usic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F1FC7C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FD08E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.33</w:t>
            </w:r>
          </w:p>
        </w:tc>
      </w:tr>
      <w:tr w:rsidR="004D0F2B" w:rsidRPr="004D0F2B" w14:paraId="77732978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F6BE2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0A7778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odder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LN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6238A" w14:textId="77777777" w:rsidR="004D0F2B" w:rsidRPr="004D0F2B" w:rsidRDefault="004D0F2B" w:rsidP="004D0F2B">
            <w:pPr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Lodder</w:t>
            </w:r>
            <w:proofErr w:type="spellEnd"/>
            <w:r w:rsidRPr="004D0F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, L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E4305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DE126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96</w:t>
            </w:r>
          </w:p>
        </w:tc>
      </w:tr>
      <w:tr w:rsidR="004D0F2B" w:rsidRPr="004D0F2B" w14:paraId="391ECFFA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AE96A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954E8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urek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D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B3A78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ndersen, B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F06E8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8A8C1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44</w:t>
            </w:r>
          </w:p>
        </w:tc>
      </w:tr>
      <w:tr w:rsidR="004D0F2B" w:rsidRPr="004D0F2B" w14:paraId="20661323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1D77D1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A907F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lderman, AK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656D8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lderman, A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E55F0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3BE3D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39</w:t>
            </w:r>
          </w:p>
        </w:tc>
      </w:tr>
      <w:tr w:rsidR="004D0F2B" w:rsidRPr="004D0F2B" w14:paraId="33CF4E5A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8EBA0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41EA9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issen, MJ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90272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issen, MJ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FD370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F4B7A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54</w:t>
            </w:r>
          </w:p>
        </w:tc>
      </w:tr>
      <w:tr w:rsidR="004D0F2B" w:rsidRPr="004D0F2B" w14:paraId="32F96E8F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DB407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04882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lough, KB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A8682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lough,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6F68D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D6A73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5</w:t>
            </w:r>
          </w:p>
        </w:tc>
      </w:tr>
      <w:tr w:rsidR="004D0F2B" w:rsidRPr="004D0F2B" w14:paraId="260DE209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1320F1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391D8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affo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O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EF292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affo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CA27C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2218D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91</w:t>
            </w:r>
          </w:p>
        </w:tc>
      </w:tr>
      <w:tr w:rsidR="004D0F2B" w:rsidRPr="004D0F2B" w14:paraId="0684E49B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53581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28595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ndrade, WN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B785F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emple, J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5CD26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2BEF37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33</w:t>
            </w:r>
          </w:p>
        </w:tc>
      </w:tr>
      <w:tr w:rsidR="004D0F2B" w:rsidRPr="004D0F2B" w14:paraId="3CF849EF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2B6B2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7A0D5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tefanek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ME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1E0E0" w14:textId="77777777" w:rsidR="004D0F2B" w:rsidRPr="004D0F2B" w:rsidRDefault="004D0F2B" w:rsidP="004D0F2B">
            <w:pPr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Stefanek</w:t>
            </w:r>
            <w:proofErr w:type="spellEnd"/>
            <w:r w:rsidRPr="004D0F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, 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CAE84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FE02E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.27</w:t>
            </w:r>
          </w:p>
        </w:tc>
      </w:tr>
      <w:tr w:rsidR="004D0F2B" w:rsidRPr="004D0F2B" w14:paraId="54102D72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392E04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72146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owes, BHL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461C2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ean, N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71577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F1C5E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.11</w:t>
            </w:r>
          </w:p>
        </w:tc>
      </w:tr>
      <w:tr w:rsidR="004D0F2B" w:rsidRPr="004D0F2B" w14:paraId="12C081C8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C4C74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DB00A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rdeiro, PG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76EC8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rdeiro, P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1F84C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F6F60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.55</w:t>
            </w:r>
          </w:p>
        </w:tc>
      </w:tr>
      <w:tr w:rsidR="004D0F2B" w:rsidRPr="004D0F2B" w14:paraId="09B17498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F8934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F8EE4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erra-</w:t>
            </w: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nom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JM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9BC89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erra-</w:t>
            </w: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nom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J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2A957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732B8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.4</w:t>
            </w:r>
          </w:p>
        </w:tc>
      </w:tr>
      <w:tr w:rsidR="004D0F2B" w:rsidRPr="004D0F2B" w14:paraId="63A2690E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D2A416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EDDB06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elson, JA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858C2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elson, J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1F3AD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E0E95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9.33</w:t>
            </w:r>
          </w:p>
        </w:tc>
      </w:tr>
      <w:tr w:rsidR="004D0F2B" w:rsidRPr="004D0F2B" w14:paraId="2ADCB7EC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532BF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8C279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rasier, LL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6963D1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euman, H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703D2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A6049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.89</w:t>
            </w:r>
          </w:p>
        </w:tc>
      </w:tr>
      <w:tr w:rsidR="004D0F2B" w:rsidRPr="004D0F2B" w14:paraId="7D42472F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8A5AF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91951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owland, JH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D241A" w14:textId="77777777" w:rsidR="004D0F2B" w:rsidRPr="004D0F2B" w:rsidRDefault="004D0F2B" w:rsidP="004D0F2B">
            <w:pPr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Rowland, J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EAD99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968A3D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56</w:t>
            </w:r>
          </w:p>
        </w:tc>
      </w:tr>
      <w:tr w:rsidR="004D0F2B" w:rsidRPr="004D0F2B" w14:paraId="3E99E0AC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1CE08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A01C4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lakoglu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S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29599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ee, B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1B671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0FF2A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93</w:t>
            </w:r>
          </w:p>
        </w:tc>
      </w:tr>
      <w:tr w:rsidR="004D0F2B" w:rsidRPr="004D0F2B" w14:paraId="17655842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D0E69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EA984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ee, C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9D87C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ee, 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62FB58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5120D4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.88</w:t>
            </w:r>
          </w:p>
        </w:tc>
      </w:tr>
      <w:tr w:rsidR="004D0F2B" w:rsidRPr="004D0F2B" w14:paraId="60098FFE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79D64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DCEC2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4" w:tgtFrame="_blank" w:history="1">
              <w:r w:rsidRPr="004D0F2B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Bailey, CR</w:t>
              </w:r>
            </w:hyperlink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1C29D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osson, G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3EE95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4930A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.5</w:t>
            </w:r>
          </w:p>
        </w:tc>
      </w:tr>
      <w:tr w:rsidR="004D0F2B" w:rsidRPr="004D0F2B" w14:paraId="52948021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5E74D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7619F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oon, AP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8D2C6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ilkins, E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AD0BE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6E890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5.29</w:t>
            </w:r>
          </w:p>
        </w:tc>
      </w:tr>
      <w:tr w:rsidR="004D0F2B" w:rsidRPr="004D0F2B" w14:paraId="174B0A26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44516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B2CCB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oyserkani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NM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22C61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oyserkani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N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D6DC4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8BA97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1.2</w:t>
            </w:r>
          </w:p>
        </w:tc>
      </w:tr>
      <w:tr w:rsidR="004D0F2B" w:rsidRPr="004D0F2B" w14:paraId="04306061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D11EBC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4DE59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Kagawa-Singer, M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2E42F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Kagawa-Singer, 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98AF7A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08AFA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79</w:t>
            </w:r>
          </w:p>
        </w:tc>
      </w:tr>
      <w:tr w:rsidR="004D0F2B" w:rsidRPr="004D0F2B" w14:paraId="5FBD650F" w14:textId="77777777" w:rsidTr="004D0F2B">
        <w:trPr>
          <w:trHeight w:val="37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E2E9F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F6B3F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cCarthy, CM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420F6E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cCarthy, C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6A3A3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0724B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.8</w:t>
            </w:r>
          </w:p>
        </w:tc>
      </w:tr>
      <w:tr w:rsidR="004D0F2B" w:rsidRPr="004D0F2B" w14:paraId="49A019D4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AEB07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7720B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Veiga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DF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EC545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Veiga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D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2C787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6D4941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.8</w:t>
            </w:r>
          </w:p>
        </w:tc>
      </w:tr>
      <w:tr w:rsidR="004D0F2B" w:rsidRPr="004D0F2B" w14:paraId="5801CA2B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BC457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80DC7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opwood, P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572C5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opwood, 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00C37C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856AD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.08</w:t>
            </w:r>
          </w:p>
        </w:tc>
      </w:tr>
      <w:tr w:rsidR="004D0F2B" w:rsidRPr="004D0F2B" w14:paraId="7FDE3589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B5AA9D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5F2CD6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algarello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M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80BD9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algarello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B5248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9074D0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77</w:t>
            </w:r>
          </w:p>
        </w:tc>
      </w:tr>
      <w:tr w:rsidR="004D0F2B" w:rsidRPr="004D0F2B" w14:paraId="23D03C33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8D125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C1C08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Girotto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JA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C4375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ahabedian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M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4D691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84448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.41</w:t>
            </w:r>
          </w:p>
        </w:tc>
      </w:tr>
      <w:tr w:rsidR="004D0F2B" w:rsidRPr="004D0F2B" w14:paraId="77B4DDB0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A2334B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6800B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alia, GS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AD787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acks, J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B0BFE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7E0B9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.14</w:t>
            </w:r>
          </w:p>
        </w:tc>
      </w:tr>
      <w:tr w:rsidR="004D0F2B" w:rsidRPr="004D0F2B" w14:paraId="3B07BFF8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9A9E3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E75A88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Buchanan, PJ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88F0FE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omoh, A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21518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004E0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.38</w:t>
            </w:r>
          </w:p>
        </w:tc>
      </w:tr>
      <w:tr w:rsidR="004D0F2B" w:rsidRPr="004D0F2B" w14:paraId="1200EE1A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5C6895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4EDA6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aker, BG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DEB1F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aker, B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1DACD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3E2D0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</w:tr>
      <w:tr w:rsidR="004D0F2B" w:rsidRPr="004D0F2B" w14:paraId="609FE3AB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B1930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213B0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Guyomard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V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7A2B31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einster, 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D7D1FE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FB2EC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06</w:t>
            </w:r>
          </w:p>
        </w:tc>
      </w:tr>
      <w:tr w:rsidR="004D0F2B" w:rsidRPr="004D0F2B" w14:paraId="3FEE3E05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E1273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46C53A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cquyt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VF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94139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cquyt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V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180AFC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A593D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.09</w:t>
            </w:r>
          </w:p>
        </w:tc>
      </w:tr>
      <w:tr w:rsidR="004D0F2B" w:rsidRPr="004D0F2B" w14:paraId="0DD6F800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E1CE2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6E67D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inters, ZE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521D4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inters, Z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F8261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99E33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93</w:t>
            </w:r>
          </w:p>
        </w:tc>
      </w:tr>
      <w:tr w:rsidR="004D0F2B" w:rsidRPr="004D0F2B" w14:paraId="23713DC4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4D9F1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59A008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iu, CJ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D368F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ee, G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2FC1E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EE198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4D0F2B" w:rsidRPr="004D0F2B" w14:paraId="582CE523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B4EDC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ED32C7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5" w:tgtFrame="_blank" w:history="1">
              <w:proofErr w:type="spellStart"/>
              <w:r w:rsidRPr="004D0F2B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Dauplat</w:t>
              </w:r>
              <w:proofErr w:type="spellEnd"/>
              <w:r w:rsidRPr="004D0F2B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, J</w:t>
              </w:r>
            </w:hyperlink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1C280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omel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F89E8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6A6837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.88</w:t>
            </w:r>
          </w:p>
        </w:tc>
      </w:tr>
      <w:tr w:rsidR="004D0F2B" w:rsidRPr="004D0F2B" w14:paraId="00EACEB9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F63C7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3B0FE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Kronowitz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SJ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9E919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Kronowitz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SJ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04258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5DF0C6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.69</w:t>
            </w:r>
          </w:p>
        </w:tc>
      </w:tr>
      <w:tr w:rsidR="004D0F2B" w:rsidRPr="004D0F2B" w14:paraId="7461BAF1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94D2C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27324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pear, SL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680F70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pear, S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4E99F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33980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12</w:t>
            </w:r>
          </w:p>
        </w:tc>
      </w:tr>
      <w:tr w:rsidR="004D0F2B" w:rsidRPr="004D0F2B" w14:paraId="1C162452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D9F6B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9AD0E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resser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PJC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0BC1D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resser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PJ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D9010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6C5C1B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.53</w:t>
            </w:r>
          </w:p>
        </w:tc>
      </w:tr>
      <w:tr w:rsidR="004D0F2B" w:rsidRPr="004D0F2B" w14:paraId="5F8BC415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C0D39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3F65B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ederna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PS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DEF92C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ederna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9C6FA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3554A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83</w:t>
            </w:r>
          </w:p>
        </w:tc>
      </w:tr>
      <w:tr w:rsidR="004D0F2B" w:rsidRPr="004D0F2B" w14:paraId="7B3D3733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EE4F6B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98407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anakidou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I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AD750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likari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2D894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B684E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</w:tr>
      <w:tr w:rsidR="004D0F2B" w:rsidRPr="004D0F2B" w14:paraId="715A2120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B8893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36290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bornoz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CR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9358F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usic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8838B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8B481B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64</w:t>
            </w:r>
          </w:p>
        </w:tc>
      </w:tr>
      <w:tr w:rsidR="004D0F2B" w:rsidRPr="004D0F2B" w14:paraId="4906659D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5C95A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A5DC8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tcalfe, KA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CA490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tcalfe, K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1F929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70735B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.46</w:t>
            </w:r>
          </w:p>
        </w:tc>
      </w:tr>
      <w:tr w:rsidR="004D0F2B" w:rsidRPr="004D0F2B" w14:paraId="4D924F36" w14:textId="77777777" w:rsidTr="004D0F2B">
        <w:trPr>
          <w:trHeight w:val="34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52608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0CD42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raft, RO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F3A57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ee, B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DDB84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1B54D5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13</w:t>
            </w:r>
          </w:p>
        </w:tc>
      </w:tr>
      <w:tr w:rsidR="004D0F2B" w:rsidRPr="004D0F2B" w14:paraId="11896E3C" w14:textId="77777777" w:rsidTr="004D0F2B">
        <w:trPr>
          <w:trHeight w:val="36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5B0AC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877918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amon, Y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D79EB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amon, 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AF679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E7273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4D0F2B" w:rsidRPr="004D0F2B" w14:paraId="4438BAD7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6C012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36F4B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ang, SY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17AA5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hang, YJ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EAE315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67FFC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.92</w:t>
            </w:r>
          </w:p>
        </w:tc>
      </w:tr>
      <w:tr w:rsidR="004D0F2B" w:rsidRPr="004D0F2B" w14:paraId="351DB67C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4B135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F15B1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usic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AL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02687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usic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2F337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E96D95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.31</w:t>
            </w:r>
          </w:p>
        </w:tc>
      </w:tr>
      <w:tr w:rsidR="004D0F2B" w:rsidRPr="004D0F2B" w14:paraId="466AB45B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E8637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FDDA6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aulis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AS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6F1D5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ine, 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7871FC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9C941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.56</w:t>
            </w:r>
          </w:p>
        </w:tc>
      </w:tr>
      <w:tr w:rsidR="004D0F2B" w:rsidRPr="004D0F2B" w14:paraId="427A0F28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5D690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4FB13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icholson, RM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0DA8D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icholson, R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D141C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95B8D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.5</w:t>
            </w:r>
          </w:p>
        </w:tc>
      </w:tr>
      <w:tr w:rsidR="004D0F2B" w:rsidRPr="004D0F2B" w14:paraId="7DBE0E4F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A450B0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86400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Voineskos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SH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13BB3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Voineskos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S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C2ADB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4CB75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</w:tr>
      <w:tr w:rsidR="004D0F2B" w:rsidRPr="004D0F2B" w14:paraId="45E972CF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7DF7C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5A2BE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shraf, AA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10EE5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ee, B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51FB0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D7B22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.67</w:t>
            </w:r>
          </w:p>
        </w:tc>
      </w:tr>
      <w:tr w:rsidR="004D0F2B" w:rsidRPr="004D0F2B" w14:paraId="7804ADE0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65687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24A7D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cCarthy, CM et al (</w:t>
            </w: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usic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2nd autho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08841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rdeiro P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82690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AC534F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4D0F2B" w:rsidRPr="004D0F2B" w14:paraId="750FBEB6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F62B5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AAF05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ernandez-Delgado, J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9108E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za, M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D0B33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387DB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.65</w:t>
            </w:r>
          </w:p>
        </w:tc>
      </w:tr>
      <w:tr w:rsidR="004D0F2B" w:rsidRPr="004D0F2B" w14:paraId="517930EC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44A5E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75FAE6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osenqvist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S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7220B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andelin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1EDB0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87624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69</w:t>
            </w:r>
          </w:p>
        </w:tc>
      </w:tr>
      <w:tr w:rsidR="004D0F2B" w:rsidRPr="004D0F2B" w14:paraId="30E13470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56B284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0B3131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ltahir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Y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B0A54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ltahir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81713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1A1696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7</w:t>
            </w:r>
          </w:p>
        </w:tc>
      </w:tr>
      <w:tr w:rsidR="004D0F2B" w:rsidRPr="004D0F2B" w14:paraId="318AA4EB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56C27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2E83D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eneghan, HM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043E5C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eneghan, H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90CDD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F5207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5</w:t>
            </w:r>
          </w:p>
        </w:tc>
      </w:tr>
      <w:tr w:rsidR="004D0F2B" w:rsidRPr="004D0F2B" w14:paraId="5D310A2F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5A510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A1A8C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usic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AL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94E7E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Kerrigan, C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50540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73B0C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96</w:t>
            </w:r>
          </w:p>
        </w:tc>
      </w:tr>
      <w:tr w:rsidR="004D0F2B" w:rsidRPr="004D0F2B" w14:paraId="216C3386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08A36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30AFD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riksson, M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96FC9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e Boniface, J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27718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4F9DF8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.33</w:t>
            </w:r>
          </w:p>
        </w:tc>
      </w:tr>
      <w:tr w:rsidR="004D0F2B" w:rsidRPr="004D0F2B" w14:paraId="043E836F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15BE5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F2D39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nell, L et al (</w:t>
            </w: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usic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2nd autho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E68CB1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usic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049DB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E2216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4D0F2B" w:rsidRPr="004D0F2B" w14:paraId="1AA3EBAA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4D9D7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606DE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atros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E et al (</w:t>
            </w: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usic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2nd autho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22C92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atros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4A02C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1AE99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4</w:t>
            </w:r>
          </w:p>
        </w:tc>
      </w:tr>
      <w:tr w:rsidR="004D0F2B" w:rsidRPr="004D0F2B" w14:paraId="38EB0D14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4A88F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33A95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Zhong, T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B4EA7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Zhong, 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5457E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7D109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.08</w:t>
            </w:r>
          </w:p>
        </w:tc>
      </w:tr>
      <w:tr w:rsidR="004D0F2B" w:rsidRPr="004D0F2B" w14:paraId="24D543C0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184B2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C5EA1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acadam, SA et al (</w:t>
            </w: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usic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2nd autho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728A5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acadam, S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F19D5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EDCB1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.87</w:t>
            </w:r>
          </w:p>
        </w:tc>
      </w:tr>
      <w:tr w:rsidR="004D0F2B" w:rsidRPr="004D0F2B" w14:paraId="7824A675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4E13D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19562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sern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AE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CC198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sern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A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BBAC4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89CD0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.29</w:t>
            </w:r>
          </w:p>
        </w:tc>
      </w:tr>
      <w:tr w:rsidR="004D0F2B" w:rsidRPr="004D0F2B" w14:paraId="443974C1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2E0F9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D7DB5" w14:textId="77777777" w:rsidR="004D0F2B" w:rsidRPr="004D0F2B" w:rsidRDefault="004D0F2B" w:rsidP="004D0F2B">
            <w:pP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Roth, RS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C6D03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oth, 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EC0EA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4BAD04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65</w:t>
            </w:r>
          </w:p>
        </w:tc>
      </w:tr>
      <w:tr w:rsidR="004D0F2B" w:rsidRPr="004D0F2B" w14:paraId="328B01E2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0E528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40F97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Koslow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S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6E873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Koslow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06064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EA349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4D0F2B" w:rsidRPr="004D0F2B" w14:paraId="5D277525" w14:textId="77777777" w:rsidTr="004D0F2B">
        <w:trPr>
          <w:trHeight w:val="36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D41731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A6F57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irro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O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E53D0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stak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25276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627B79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.25</w:t>
            </w:r>
          </w:p>
        </w:tc>
      </w:tr>
      <w:tr w:rsidR="004D0F2B" w:rsidRPr="004D0F2B" w14:paraId="060C8E6D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60261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627B8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'Souza, N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E8793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'Souza, 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3E20D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63E9C9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4D0F2B" w:rsidRPr="004D0F2B" w14:paraId="4BEA92E9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0AD3D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C2B522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ønseth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K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BA721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ønseth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K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7654C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5D2F4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.18</w:t>
            </w:r>
          </w:p>
        </w:tc>
      </w:tr>
      <w:tr w:rsidR="004D0F2B" w:rsidRPr="004D0F2B" w14:paraId="140E9C56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2DE4C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6C16E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Kelsall, JE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77F29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Kelsall, J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64A45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C1501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.63</w:t>
            </w:r>
          </w:p>
        </w:tc>
      </w:tr>
      <w:tr w:rsidR="004D0F2B" w:rsidRPr="004D0F2B" w14:paraId="73FA3C48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041F9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F9FCF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acadam, SA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2A470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acadam, S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B272A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A653B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67</w:t>
            </w:r>
          </w:p>
        </w:tc>
      </w:tr>
      <w:tr w:rsidR="004D0F2B" w:rsidRPr="004D0F2B" w14:paraId="0A08AA04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E78AAB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FAD59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omanoff, A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9E008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orrow, 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495A8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E2685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.57</w:t>
            </w:r>
          </w:p>
        </w:tc>
      </w:tr>
      <w:tr w:rsidR="004D0F2B" w:rsidRPr="004D0F2B" w14:paraId="6BED1B15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6F0BEF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9974F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Zehra, S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E701D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Zehra, 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FEE23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F9A3F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.8</w:t>
            </w:r>
          </w:p>
        </w:tc>
      </w:tr>
      <w:tr w:rsidR="004D0F2B" w:rsidRPr="004D0F2B" w14:paraId="21A3E4DD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4D750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34D415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usarla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SM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8F010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hun, Y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E7CC3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534B6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.9</w:t>
            </w:r>
          </w:p>
        </w:tc>
      </w:tr>
      <w:tr w:rsidR="004D0F2B" w:rsidRPr="004D0F2B" w14:paraId="7BB3FB11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FB559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CE09C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Gui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GPH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1B33E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Gui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GP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5FA96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B14A5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95</w:t>
            </w:r>
          </w:p>
        </w:tc>
      </w:tr>
      <w:tr w:rsidR="004D0F2B" w:rsidRPr="004D0F2B" w14:paraId="546BFAE5" w14:textId="77777777" w:rsidTr="004D0F2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B3C86A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1C737C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agendijk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M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721E2" w14:textId="77777777" w:rsidR="004D0F2B" w:rsidRPr="004D0F2B" w:rsidRDefault="004D0F2B" w:rsidP="004D0F2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agendijk</w:t>
            </w:r>
            <w:proofErr w:type="spellEnd"/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B99AB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3024D" w14:textId="77777777" w:rsidR="004D0F2B" w:rsidRPr="004D0F2B" w:rsidRDefault="004D0F2B" w:rsidP="004D0F2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0F2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.14</w:t>
            </w:r>
          </w:p>
        </w:tc>
      </w:tr>
    </w:tbl>
    <w:p w14:paraId="4F12244E" w14:textId="77777777" w:rsidR="009C0C6B" w:rsidRDefault="009C0C6B"/>
    <w:p w14:paraId="7757A1E0" w14:textId="13B43FB3" w:rsidR="004D0F2B" w:rsidRDefault="004D0F2B">
      <w:r>
        <w:t xml:space="preserve">Table 1 – 100 most cited publications on </w:t>
      </w:r>
      <w:r>
        <w:rPr>
          <w:rFonts w:ascii="Arial" w:hAnsi="Arial" w:cs="Arial"/>
          <w:color w:val="000000"/>
          <w:sz w:val="22"/>
          <w:szCs w:val="22"/>
        </w:rPr>
        <w:t>patient satisfaction and psychological well-being in implant-based reconstruction</w:t>
      </w:r>
      <w:r>
        <w:rPr>
          <w:rFonts w:ascii="Arial" w:hAnsi="Arial" w:cs="Arial"/>
          <w:color w:val="000000"/>
          <w:sz w:val="22"/>
          <w:szCs w:val="22"/>
        </w:rPr>
        <w:t>.</w:t>
      </w:r>
    </w:p>
    <w:sectPr w:rsidR="004D0F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F2B"/>
    <w:rsid w:val="00014FEF"/>
    <w:rsid w:val="0002719F"/>
    <w:rsid w:val="00040C39"/>
    <w:rsid w:val="00055EF8"/>
    <w:rsid w:val="00092B8A"/>
    <w:rsid w:val="00241C19"/>
    <w:rsid w:val="00252F01"/>
    <w:rsid w:val="00283EFD"/>
    <w:rsid w:val="002E67EF"/>
    <w:rsid w:val="00326C68"/>
    <w:rsid w:val="0035252D"/>
    <w:rsid w:val="003862BC"/>
    <w:rsid w:val="003D370C"/>
    <w:rsid w:val="004026B0"/>
    <w:rsid w:val="00422EA9"/>
    <w:rsid w:val="00483E39"/>
    <w:rsid w:val="00491216"/>
    <w:rsid w:val="004D0F2B"/>
    <w:rsid w:val="00501C56"/>
    <w:rsid w:val="00541319"/>
    <w:rsid w:val="0057254B"/>
    <w:rsid w:val="005939C9"/>
    <w:rsid w:val="005D19E3"/>
    <w:rsid w:val="00650BF3"/>
    <w:rsid w:val="0065373D"/>
    <w:rsid w:val="00676DBD"/>
    <w:rsid w:val="0068158A"/>
    <w:rsid w:val="006A3B9E"/>
    <w:rsid w:val="006D7787"/>
    <w:rsid w:val="006F25B1"/>
    <w:rsid w:val="007B5AA5"/>
    <w:rsid w:val="007C0331"/>
    <w:rsid w:val="007D603D"/>
    <w:rsid w:val="007F090E"/>
    <w:rsid w:val="00806EF6"/>
    <w:rsid w:val="0085686C"/>
    <w:rsid w:val="008C3D31"/>
    <w:rsid w:val="00972BDD"/>
    <w:rsid w:val="00981031"/>
    <w:rsid w:val="009C0C6B"/>
    <w:rsid w:val="00A31D86"/>
    <w:rsid w:val="00B32C2F"/>
    <w:rsid w:val="00B6648D"/>
    <w:rsid w:val="00B66825"/>
    <w:rsid w:val="00B6711F"/>
    <w:rsid w:val="00B75B89"/>
    <w:rsid w:val="00BE0288"/>
    <w:rsid w:val="00BE33E9"/>
    <w:rsid w:val="00BE75C9"/>
    <w:rsid w:val="00C003EC"/>
    <w:rsid w:val="00C139A1"/>
    <w:rsid w:val="00C320DF"/>
    <w:rsid w:val="00D35B49"/>
    <w:rsid w:val="00DC5F20"/>
    <w:rsid w:val="00E10951"/>
    <w:rsid w:val="00E8381E"/>
    <w:rsid w:val="00F75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142107"/>
  <w15:chartTrackingRefBased/>
  <w15:docId w15:val="{843A17BE-020F-5648-BD99-A8CA26A3D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0F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0F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0F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0F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0F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0F2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0F2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0F2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0F2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0F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0F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0F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0F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0F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0F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0F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0F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0F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0F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0F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0F2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0F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0F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0F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0F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0F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0F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0F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0F2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D0F2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33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-webofscience-com.sheffield.idm.oclc.org/wos/author/record/20857491" TargetMode="External"/><Relationship Id="rId4" Type="http://schemas.openxmlformats.org/officeDocument/2006/relationships/hyperlink" Target="https://www-webofscience-com.sheffield.idm.oclc.org/wos/author/record/463906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3</Words>
  <Characters>3899</Characters>
  <Application>Microsoft Office Word</Application>
  <DocSecurity>0</DocSecurity>
  <Lines>32</Lines>
  <Paragraphs>9</Paragraphs>
  <ScaleCrop>false</ScaleCrop>
  <Company/>
  <LinksUpToDate>false</LinksUpToDate>
  <CharactersWithSpaces>4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an Daneshi</dc:creator>
  <cp:keywords/>
  <dc:description/>
  <cp:lastModifiedBy>Kian Daneshi</cp:lastModifiedBy>
  <cp:revision>1</cp:revision>
  <dcterms:created xsi:type="dcterms:W3CDTF">2024-03-30T15:42:00Z</dcterms:created>
  <dcterms:modified xsi:type="dcterms:W3CDTF">2024-03-30T15:43:00Z</dcterms:modified>
</cp:coreProperties>
</file>